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65A" w:rsidRDefault="001571CA" w:rsidP="004579C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571CA">
        <w:rPr>
          <w:rFonts w:ascii="Times New Roman" w:hAnsi="Times New Roman" w:cs="Times New Roman"/>
          <w:i/>
          <w:sz w:val="24"/>
          <w:szCs w:val="24"/>
        </w:rPr>
        <w:t>Scomberomorus concolor</w:t>
      </w:r>
      <w:r w:rsidRPr="001571CA">
        <w:rPr>
          <w:rFonts w:ascii="Times New Roman" w:hAnsi="Times New Roman" w:cs="Times New Roman"/>
          <w:sz w:val="24"/>
          <w:szCs w:val="24"/>
        </w:rPr>
        <w:t xml:space="preserve"> individuals collected by artisanal fisheries.</w:t>
      </w:r>
    </w:p>
    <w:p w:rsidR="001571CA" w:rsidRDefault="001571CA" w:rsidP="004579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225A1" w:rsidRDefault="001571CA" w:rsidP="004579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71CA">
        <w:rPr>
          <w:rFonts w:ascii="Times New Roman" w:hAnsi="Times New Roman" w:cs="Times New Roman"/>
          <w:b/>
          <w:sz w:val="24"/>
          <w:szCs w:val="24"/>
        </w:rPr>
        <w:t>Sample code</w:t>
      </w:r>
      <w:r w:rsidR="0052785A" w:rsidRPr="001571CA">
        <w:rPr>
          <w:rFonts w:ascii="Times New Roman" w:hAnsi="Times New Roman" w:cs="Times New Roman"/>
          <w:b/>
          <w:sz w:val="24"/>
          <w:szCs w:val="24"/>
        </w:rPr>
        <w:t>.</w:t>
      </w:r>
      <w:r w:rsidR="0052785A" w:rsidRPr="0052785A">
        <w:rPr>
          <w:rFonts w:ascii="Times New Roman" w:hAnsi="Times New Roman" w:cs="Times New Roman"/>
          <w:sz w:val="24"/>
          <w:szCs w:val="24"/>
        </w:rPr>
        <w:t xml:space="preserve"> The codes are comprised by the location and year of collection (San Felipe 2006=SF06, San Felipe 2008=SF08, Santa Clara 2006=SC06, Puerto Peñasco 2006=PP06, Puerto Peñasco 2007=PP07, Puerto Peñasco 2008=PP08, Puerto </w:t>
      </w:r>
      <w:proofErr w:type="spellStart"/>
      <w:r w:rsidR="0052785A" w:rsidRPr="0052785A">
        <w:rPr>
          <w:rFonts w:ascii="Times New Roman" w:hAnsi="Times New Roman" w:cs="Times New Roman"/>
          <w:sz w:val="24"/>
          <w:szCs w:val="24"/>
        </w:rPr>
        <w:t>Puerto</w:t>
      </w:r>
      <w:proofErr w:type="spellEnd"/>
      <w:r w:rsidR="0052785A" w:rsidRPr="0052785A">
        <w:rPr>
          <w:rFonts w:ascii="Times New Roman" w:hAnsi="Times New Roman" w:cs="Times New Roman"/>
          <w:sz w:val="24"/>
          <w:szCs w:val="24"/>
        </w:rPr>
        <w:t xml:space="preserve"> Libertad 2006=PL06, Bahía Kino 2005=BK05, Bahía Kino 2006=BK06, Bahía Kino 2007=BK07, Bahía Guaymas 2005=BG05, Bahía Guaymas 2006= BG06, and Huatabampo 2005=HT05) following by the number of each individual. For example: SF0601 corresponds to the individual number 1, sampled in the location of San Felipe in 2006.</w:t>
      </w:r>
    </w:p>
    <w:p w:rsidR="009364A0" w:rsidRDefault="009364A0" w:rsidP="004579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71CA" w:rsidRDefault="001571CA" w:rsidP="004579C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571CA">
        <w:rPr>
          <w:rFonts w:ascii="Times New Roman" w:hAnsi="Times New Roman" w:cs="Times New Roman"/>
          <w:b/>
          <w:sz w:val="24"/>
          <w:szCs w:val="24"/>
        </w:rPr>
        <w:t>Total sample size:</w:t>
      </w:r>
      <w:r>
        <w:rPr>
          <w:rFonts w:ascii="Times New Roman" w:hAnsi="Times New Roman" w:cs="Times New Roman"/>
          <w:sz w:val="24"/>
          <w:szCs w:val="24"/>
        </w:rPr>
        <w:t xml:space="preserve"> n=482.</w:t>
      </w:r>
    </w:p>
    <w:p w:rsidR="009364A0" w:rsidRDefault="009364A0" w:rsidP="004579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D316B" w:rsidRDefault="001571CA" w:rsidP="00CD316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71CA">
        <w:rPr>
          <w:rFonts w:ascii="Times New Roman" w:hAnsi="Times New Roman" w:cs="Times New Roman"/>
          <w:b/>
          <w:sz w:val="24"/>
          <w:szCs w:val="24"/>
        </w:rPr>
        <w:t>Sample size by location:</w:t>
      </w:r>
      <w:r>
        <w:rPr>
          <w:rFonts w:ascii="Times New Roman" w:hAnsi="Times New Roman" w:cs="Times New Roman"/>
          <w:sz w:val="24"/>
          <w:szCs w:val="24"/>
        </w:rPr>
        <w:t xml:space="preserve"> SF06=37, SF08=32</w:t>
      </w:r>
      <w:r w:rsidRPr="006C1D5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C06=29, </w:t>
      </w:r>
      <w:r w:rsidR="009A29C8">
        <w:rPr>
          <w:rFonts w:ascii="Times New Roman" w:hAnsi="Times New Roman" w:cs="Times New Roman"/>
          <w:sz w:val="24"/>
          <w:szCs w:val="24"/>
        </w:rPr>
        <w:t>PP06; n=29</w:t>
      </w:r>
      <w:r>
        <w:rPr>
          <w:rFonts w:ascii="Times New Roman" w:hAnsi="Times New Roman" w:cs="Times New Roman"/>
          <w:sz w:val="24"/>
          <w:szCs w:val="24"/>
        </w:rPr>
        <w:t>, PP07=15, PP08=32, PL=30, BK05=50, BK06=60, BK07</w:t>
      </w:r>
      <w:r w:rsidR="009364A0">
        <w:rPr>
          <w:rFonts w:ascii="Times New Roman" w:hAnsi="Times New Roman" w:cs="Times New Roman"/>
          <w:sz w:val="24"/>
          <w:szCs w:val="24"/>
        </w:rPr>
        <w:t>=31, BG05=70, BG06=39 and HT=2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D316B" w:rsidRPr="00CD316B" w:rsidRDefault="00CD316B" w:rsidP="00CD316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Month not available.</w:t>
      </w:r>
    </w:p>
    <w:p w:rsidR="001571CA" w:rsidRDefault="001571CA" w:rsidP="004579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4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680"/>
        <w:gridCol w:w="1880"/>
        <w:gridCol w:w="1480"/>
        <w:gridCol w:w="1680"/>
      </w:tblGrid>
      <w:tr w:rsidR="0052785A" w:rsidRPr="0052785A" w:rsidTr="00FD2315">
        <w:trPr>
          <w:trHeight w:val="288"/>
        </w:trPr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785A" w:rsidRPr="0052785A" w:rsidRDefault="0052785A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 w:rsidRPr="005278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  <w:t>Sample</w:t>
            </w:r>
            <w:proofErr w:type="spellEnd"/>
            <w:r w:rsidRPr="005278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proofErr w:type="spellStart"/>
            <w:r w:rsidRPr="005278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  <w:t>code</w:t>
            </w:r>
            <w:proofErr w:type="spellEnd"/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785A" w:rsidRPr="0052785A" w:rsidRDefault="0052785A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 w:rsidRPr="005278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  <w:t>Location</w:t>
            </w:r>
            <w:proofErr w:type="spellEnd"/>
          </w:p>
        </w:tc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785A" w:rsidRPr="0052785A" w:rsidRDefault="0052785A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</w:pPr>
            <w:r w:rsidRPr="005278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  <w:t xml:space="preserve">Date of </w:t>
            </w:r>
            <w:proofErr w:type="spellStart"/>
            <w:r w:rsidRPr="005278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  <w:t>collection</w:t>
            </w:r>
            <w:proofErr w:type="spellEnd"/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785A" w:rsidRPr="0052785A" w:rsidRDefault="0052785A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 w:rsidRPr="005278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  <w:t>Latitude</w:t>
            </w:r>
            <w:proofErr w:type="spellEnd"/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785A" w:rsidRPr="0052785A" w:rsidRDefault="0052785A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 w:rsidRPr="005278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419" w:eastAsia="es-419"/>
              </w:rPr>
              <w:t>Longitude</w:t>
            </w:r>
            <w:proofErr w:type="spellEnd"/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01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lastRenderedPageBreak/>
              <w:t>SF06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3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3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3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3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3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3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63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  <w:r w:rsidR="00B46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A677C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lastRenderedPageBreak/>
              <w:t>SF08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3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F083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 Felipe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01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50'0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C06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anta Clar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D0048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41'1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4º29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9364A0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0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lastRenderedPageBreak/>
              <w:t>PP06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6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7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ugust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lastRenderedPageBreak/>
              <w:t>PP08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3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P083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Peñasc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31º19'00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3º32'13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lastRenderedPageBreak/>
              <w:t>PL06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L06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Puerto Liberta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9º54'15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2º40'59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3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3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3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3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3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3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3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3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3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4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4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4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lastRenderedPageBreak/>
              <w:t>BK054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4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4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4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4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4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4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5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3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3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3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3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3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3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3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lastRenderedPageBreak/>
              <w:t>BK063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3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4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4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4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4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4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4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4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4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4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4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5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5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5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5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5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5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5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5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5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66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lastRenderedPageBreak/>
              <w:t>BK07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K073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Kino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D60E43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February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8º49'22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1º56'27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A0494C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3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3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3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3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3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3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lastRenderedPageBreak/>
              <w:t>BG053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3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3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4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4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4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4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4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4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4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4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4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4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5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5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5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5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5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5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5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5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5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6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6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6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6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6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6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6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6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6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6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57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March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lastRenderedPageBreak/>
              <w:t>BG06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3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3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33,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3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3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3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3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3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G063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Bahía Guaymas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:rsidR="005225A1" w:rsidRPr="005225A1" w:rsidRDefault="00754132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837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7º55'06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0º53'56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0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0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0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0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0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0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lastRenderedPageBreak/>
              <w:t>HT05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  <w:tr w:rsidR="005225A1" w:rsidRPr="005225A1" w:rsidTr="00FD2315">
        <w:trPr>
          <w:trHeight w:val="288"/>
        </w:trPr>
        <w:tc>
          <w:tcPr>
            <w:tcW w:w="1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T0528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Huatabampo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25A1" w:rsidRPr="005225A1" w:rsidRDefault="00E90285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April</w:t>
            </w:r>
            <w:proofErr w:type="spellEnd"/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 xml:space="preserve"> </w:t>
            </w:r>
            <w:r w:rsidR="005225A1"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005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26º49'39 N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25A1" w:rsidRPr="005225A1" w:rsidRDefault="005225A1" w:rsidP="0052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</w:pPr>
            <w:r w:rsidRPr="00522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 w:eastAsia="es-419"/>
              </w:rPr>
              <w:t>119º38'32 W</w:t>
            </w:r>
          </w:p>
        </w:tc>
      </w:tr>
    </w:tbl>
    <w:p w:rsidR="005225A1" w:rsidRDefault="005225A1">
      <w:bookmarkStart w:id="0" w:name="_GoBack"/>
      <w:bookmarkEnd w:id="0"/>
    </w:p>
    <w:sectPr w:rsidR="005225A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FB4A96"/>
    <w:multiLevelType w:val="hybridMultilevel"/>
    <w:tmpl w:val="0944DFA0"/>
    <w:lvl w:ilvl="0" w:tplc="4D669B7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5A1"/>
    <w:rsid w:val="001571CA"/>
    <w:rsid w:val="0029446F"/>
    <w:rsid w:val="004579C8"/>
    <w:rsid w:val="0052065A"/>
    <w:rsid w:val="005225A1"/>
    <w:rsid w:val="0052785A"/>
    <w:rsid w:val="005C1F70"/>
    <w:rsid w:val="006231F2"/>
    <w:rsid w:val="00754132"/>
    <w:rsid w:val="00763FE6"/>
    <w:rsid w:val="00837FB0"/>
    <w:rsid w:val="00860CD8"/>
    <w:rsid w:val="00867C81"/>
    <w:rsid w:val="009364A0"/>
    <w:rsid w:val="00995687"/>
    <w:rsid w:val="009A29C8"/>
    <w:rsid w:val="00A0494C"/>
    <w:rsid w:val="00A677C3"/>
    <w:rsid w:val="00B46291"/>
    <w:rsid w:val="00CD316B"/>
    <w:rsid w:val="00D60E43"/>
    <w:rsid w:val="00E90285"/>
    <w:rsid w:val="00ED0048"/>
    <w:rsid w:val="00FD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8E3FD38-48D7-4C8F-B43B-11403CABE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abladeilustraciones">
    <w:name w:val="table of figures"/>
    <w:basedOn w:val="Normal"/>
    <w:next w:val="Normal"/>
    <w:autoRedefine/>
    <w:uiPriority w:val="99"/>
    <w:semiHidden/>
    <w:unhideWhenUsed/>
    <w:qFormat/>
    <w:rsid w:val="006231F2"/>
    <w:pPr>
      <w:spacing w:after="0"/>
    </w:pPr>
    <w:rPr>
      <w:rFonts w:ascii="Times New Roman" w:hAnsi="Times New Roman"/>
      <w:sz w:val="24"/>
    </w:rPr>
  </w:style>
  <w:style w:type="paragraph" w:styleId="Prrafodelista">
    <w:name w:val="List Paragraph"/>
    <w:basedOn w:val="Normal"/>
    <w:uiPriority w:val="34"/>
    <w:qFormat/>
    <w:rsid w:val="00CD31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72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2</Pages>
  <Words>4186</Words>
  <Characters>23023</Characters>
  <Application>Microsoft Office Word</Application>
  <DocSecurity>0</DocSecurity>
  <Lines>191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agallón-Gayón</dc:creator>
  <cp:keywords/>
  <dc:description/>
  <cp:lastModifiedBy>Erika Magallón-Gayón</cp:lastModifiedBy>
  <cp:revision>16</cp:revision>
  <dcterms:created xsi:type="dcterms:W3CDTF">2016-05-24T19:33:00Z</dcterms:created>
  <dcterms:modified xsi:type="dcterms:W3CDTF">2016-08-30T03:04:00Z</dcterms:modified>
</cp:coreProperties>
</file>